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C274B0" w14:textId="04B598CB" w:rsidR="00136632" w:rsidRPr="004D0C94" w:rsidRDefault="00136632" w:rsidP="004D0C94">
      <w:pPr>
        <w:spacing w:line="480" w:lineRule="auto"/>
        <w:jc w:val="both"/>
        <w:rPr>
          <w:rFonts w:asciiTheme="majorBidi" w:hAnsiTheme="majorBidi" w:cstheme="majorBidi"/>
          <w:b/>
          <w:lang w:val="en-US"/>
        </w:rPr>
      </w:pPr>
      <w:r w:rsidRPr="00EF29CD">
        <w:rPr>
          <w:rFonts w:asciiTheme="majorBidi" w:hAnsiTheme="majorBidi" w:cstheme="majorBidi"/>
          <w:b/>
        </w:rPr>
        <w:t xml:space="preserve">Table </w:t>
      </w:r>
      <w:r w:rsidR="002805C2">
        <w:rPr>
          <w:rFonts w:asciiTheme="majorBidi" w:hAnsiTheme="majorBidi" w:cstheme="majorBidi"/>
          <w:b/>
        </w:rPr>
        <w:t>2</w:t>
      </w:r>
      <w:r w:rsidRPr="00EF29CD">
        <w:rPr>
          <w:rFonts w:asciiTheme="majorBidi" w:hAnsiTheme="majorBidi" w:cstheme="majorBidi"/>
          <w:b/>
        </w:rPr>
        <w:t xml:space="preserve">. </w:t>
      </w:r>
      <w:r w:rsidR="004D0C94" w:rsidRPr="004D0C94">
        <w:rPr>
          <w:rFonts w:asciiTheme="majorBidi" w:hAnsiTheme="majorBidi" w:cstheme="majorBidi"/>
          <w:b/>
          <w:lang w:val="en-US"/>
        </w:rPr>
        <w:t>Supporting information</w:t>
      </w:r>
    </w:p>
    <w:p w14:paraId="0B034F8B" w14:textId="77777777" w:rsidR="00136632" w:rsidRPr="00EF29CD" w:rsidRDefault="00136632" w:rsidP="00136632">
      <w:pPr>
        <w:spacing w:line="480" w:lineRule="auto"/>
        <w:jc w:val="both"/>
        <w:rPr>
          <w:rFonts w:asciiTheme="majorBidi" w:hAnsiTheme="majorBidi" w:cstheme="majorBidi"/>
        </w:rPr>
      </w:pPr>
      <w:r w:rsidRPr="00EF29CD">
        <w:rPr>
          <w:rFonts w:asciiTheme="majorBidi" w:hAnsiTheme="majorBidi" w:cstheme="majorBidi"/>
        </w:rPr>
        <w:t xml:space="preserve">List of non-target prey tested against the specific primer designed for </w:t>
      </w:r>
      <w:r w:rsidRPr="00EF29CD">
        <w:rPr>
          <w:rFonts w:asciiTheme="majorBidi" w:hAnsiTheme="majorBidi" w:cstheme="majorBidi"/>
          <w:i/>
        </w:rPr>
        <w:t>E. caelata</w:t>
      </w:r>
      <w:r w:rsidRPr="00EF29CD">
        <w:rPr>
          <w:rFonts w:asciiTheme="majorBidi" w:hAnsiTheme="majorBidi" w:cstheme="majorBidi"/>
        </w:rPr>
        <w:t xml:space="preserve">. Primers used to amplify </w:t>
      </w:r>
      <w:r w:rsidRPr="00EF29CD">
        <w:rPr>
          <w:rFonts w:asciiTheme="majorBidi" w:hAnsiTheme="majorBidi" w:cstheme="majorBidi"/>
          <w:i/>
        </w:rPr>
        <w:t>cox1</w:t>
      </w:r>
      <w:r w:rsidRPr="00EF29CD">
        <w:rPr>
          <w:rFonts w:asciiTheme="majorBidi" w:hAnsiTheme="majorBidi" w:cstheme="majorBidi"/>
        </w:rPr>
        <w:t xml:space="preserve"> to test for extraction success.</w:t>
      </w:r>
    </w:p>
    <w:p w14:paraId="190F458A" w14:textId="77777777" w:rsidR="00136632" w:rsidRPr="00920528" w:rsidRDefault="00136632" w:rsidP="00136632">
      <w:pPr>
        <w:spacing w:line="480" w:lineRule="auto"/>
        <w:jc w:val="both"/>
        <w:rPr>
          <w:rFonts w:ascii="Arial" w:hAnsi="Arial"/>
        </w:rPr>
      </w:pPr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2672"/>
        <w:gridCol w:w="1790"/>
        <w:gridCol w:w="1610"/>
        <w:gridCol w:w="1704"/>
      </w:tblGrid>
      <w:tr w:rsidR="00136632" w:rsidRPr="00920528" w14:paraId="5E9D90BF" w14:textId="77777777" w:rsidTr="00791DBD">
        <w:trPr>
          <w:trHeight w:val="300"/>
        </w:trPr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81E4" w14:textId="77777777" w:rsidR="00136632" w:rsidRPr="00920528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Cod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01F6" w14:textId="77777777" w:rsidR="00136632" w:rsidRPr="00920528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Species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1734" w14:textId="77777777" w:rsidR="00136632" w:rsidRPr="00920528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Family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01C2" w14:textId="77777777" w:rsidR="00136632" w:rsidRPr="00920528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Ord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171D" w14:textId="77777777" w:rsidR="00136632" w:rsidRPr="00920528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Primers used to amplify</w:t>
            </w:r>
          </w:p>
        </w:tc>
      </w:tr>
      <w:tr w:rsidR="00136632" w:rsidRPr="00920528" w14:paraId="6D1E12B3" w14:textId="77777777" w:rsidTr="00791DBD">
        <w:trPr>
          <w:trHeight w:val="300"/>
        </w:trPr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C7BA" w14:textId="77777777" w:rsidR="00136632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  <w:p w14:paraId="2DE90A55" w14:textId="77777777" w:rsidR="00136632" w:rsidRPr="00920528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29</w:t>
            </w:r>
          </w:p>
        </w:tc>
        <w:tc>
          <w:tcPr>
            <w:tcW w:w="2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1799" w14:textId="77777777" w:rsidR="00136632" w:rsidRPr="00920528" w:rsidRDefault="00136632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Tegenaria </w:t>
            </w:r>
            <w:r w:rsidRPr="00EF237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pagana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35AD" w14:textId="77777777" w:rsidR="00136632" w:rsidRPr="00920528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gelenidae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19AB" w14:textId="77777777" w:rsidR="00136632" w:rsidRPr="00920528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raneae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9D93" w14:textId="77777777" w:rsidR="00136632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  <w:p w14:paraId="7D3ECBD1" w14:textId="77777777" w:rsidR="00136632" w:rsidRPr="00920528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136632" w:rsidRPr="00920528" w14:paraId="20AB5EAD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5C0597C" w14:textId="77777777" w:rsidR="00136632" w:rsidRPr="00920528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025C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23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2F35B8A6" w14:textId="7B139DF4" w:rsidR="00136632" w:rsidRPr="00AF3BBE" w:rsidRDefault="00AF3BBE" w:rsidP="00791DBD">
            <w:pPr>
              <w:spacing w:line="480" w:lineRule="auto"/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</w:pPr>
            <w:r w:rsidRPr="00AF3BBE"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  <w:t>Macarophaeus varius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3AF98089" w14:textId="77777777" w:rsidR="00136632" w:rsidRPr="00920528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Gnaphos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0C4E582" w14:textId="77777777" w:rsidR="00136632" w:rsidRPr="00920528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raneae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CA5689E" w14:textId="77777777" w:rsidR="00136632" w:rsidRPr="00920528" w:rsidRDefault="00136632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2A2BB03A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95BCE43" w14:textId="442D9B27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221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0204E21F" w14:textId="0CDB19EC" w:rsidR="004025CE" w:rsidRPr="00134A28" w:rsidRDefault="004025CE" w:rsidP="00791DBD">
            <w:pPr>
              <w:spacing w:line="480" w:lineRule="auto"/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</w:pPr>
            <w:r w:rsidRPr="00CD6697"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  <w:t>Tenuiphantes canariensis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0636375" w14:textId="2080E0CA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inyphi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FEB28B7" w14:textId="26DEADF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raneae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B85E194" w14:textId="366A76B8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3C52015F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9146328" w14:textId="53BB827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228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E2CD750" w14:textId="209E07C4" w:rsidR="004025CE" w:rsidRPr="00CD6697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</w:pPr>
            <w:r w:rsidRPr="000C61DC"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  <w:t xml:space="preserve">Improphantes </w:t>
            </w:r>
            <w:r w:rsidRPr="00AF3BBE"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  <w:t>furcabilis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94CF37A" w14:textId="3C4DC05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inyphi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82559E1" w14:textId="68C4875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raneae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BF5B5F4" w14:textId="0E05B62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3A866074" w14:textId="77777777" w:rsidTr="00AB6D04">
        <w:trPr>
          <w:trHeight w:val="493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0B680A" w14:textId="42FF939D" w:rsidR="004025CE" w:rsidRPr="004025CE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025C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229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1DA308E6" w14:textId="5269C9FB" w:rsidR="004025CE" w:rsidRPr="004025CE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</w:pPr>
            <w:r w:rsidRPr="004025CE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 xml:space="preserve">cf. </w:t>
            </w:r>
            <w:r w:rsidRPr="004025CE">
              <w:rPr>
                <w:rFonts w:ascii="Arial" w:eastAsia="Times New Roman" w:hAnsi="Arial" w:cs="Arial"/>
                <w:i/>
                <w:sz w:val="20"/>
                <w:szCs w:val="20"/>
                <w:lang w:val="es-ES" w:eastAsia="es-ES"/>
              </w:rPr>
              <w:t>Agyneta canariensis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2991B0D" w14:textId="409A772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inyphi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6AF7DBE" w14:textId="688B0B9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raneae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577A874" w14:textId="2A5AD6D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025FD674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2F14B6" w14:textId="3C03AFA2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7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393A6A67" w14:textId="63A65185" w:rsidR="004025CE" w:rsidRPr="00134A28" w:rsidRDefault="004025CE" w:rsidP="00791DBD">
            <w:pPr>
              <w:spacing w:line="480" w:lineRule="auto"/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Alopecosa cedroensi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110B48F" w14:textId="4EC55AE3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ycos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8EB7BD5" w14:textId="21C0DA4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raneae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CFA88D4" w14:textId="014EF027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3-4)</w:t>
            </w:r>
          </w:p>
        </w:tc>
      </w:tr>
      <w:tr w:rsidR="004025CE" w:rsidRPr="00920528" w14:paraId="5EB3EE1A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B2E4C7" w14:textId="0CDA1B3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72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36FF6875" w14:textId="463CA6F0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402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Alopecosa gomerae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7F5729E4" w14:textId="02E1EB5D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ycos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DEF046B" w14:textId="49E24102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raneae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589489F" w14:textId="6C9175F8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3-4)</w:t>
            </w:r>
          </w:p>
        </w:tc>
      </w:tr>
      <w:tr w:rsidR="004025CE" w:rsidRPr="00920528" w14:paraId="717376CA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7C23C54" w14:textId="5804384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223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31913709" w14:textId="1E12459C" w:rsidR="004025CE" w:rsidRPr="00920528" w:rsidRDefault="004025CE" w:rsidP="003206DC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Zoropsis rufipe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AF929EA" w14:textId="675D89B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ycos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3C9C116" w14:textId="095CA62D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raneae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E0142FB" w14:textId="6E62F26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1B36E54D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5A11AE4" w14:textId="05E8042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3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091923E" w14:textId="101553B1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ladycnis insigni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BA42047" w14:textId="19EAC12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isaur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2770FC5" w14:textId="0317DE0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raneae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CA4D973" w14:textId="3355FF12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1C2506B6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4076A41" w14:textId="4AD8B357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71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B840AB1" w14:textId="1B62C7FB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Segestria bavarica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39B024B" w14:textId="5D9AD37A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egestri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CB3B07F" w14:textId="4D4C40F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raneae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486A2EB" w14:textId="500A08E2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3-4)</w:t>
            </w:r>
          </w:p>
        </w:tc>
      </w:tr>
      <w:tr w:rsidR="004025CE" w:rsidRPr="00920528" w14:paraId="18575935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37F38D3" w14:textId="24EA5D5B" w:rsidR="004025CE" w:rsidRPr="004025CE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025C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68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52B3E625" w14:textId="47723F45" w:rsidR="004025CE" w:rsidRPr="004025CE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402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Steatoda grossa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A90FE12" w14:textId="56F8112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Theridi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76FD035" w14:textId="02CD619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raneae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79348A9" w14:textId="64208B4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3-4)</w:t>
            </w:r>
          </w:p>
        </w:tc>
      </w:tr>
      <w:tr w:rsidR="004025CE" w:rsidRPr="00920528" w14:paraId="1512E34B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A06099D" w14:textId="43F557BD" w:rsidR="004025CE" w:rsidRPr="004025CE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025C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226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04ABB131" w14:textId="78C1AA77" w:rsidR="004025CE" w:rsidRPr="004025CE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402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Steatoda nobilis </w:t>
            </w:r>
            <w:r w:rsidRPr="004025C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f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9B96085" w14:textId="2968501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Theridi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7B89F3D" w14:textId="2868D10A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raneae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0C1C798" w14:textId="188F6AE3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1B275C64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BAC23A3" w14:textId="5CDCCFD3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bookmarkStart w:id="0" w:name="_GoBack"/>
            <w:bookmarkEnd w:id="0"/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224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65DFDB96" w14:textId="7417C922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A8716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Enoplognatha sattleri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7F7EC3F" w14:textId="490C93B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Theridi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D2F1629" w14:textId="61717BC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raneae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2720499" w14:textId="0A54B19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761C1CA8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103714" w14:textId="5AAF200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34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191DD070" w14:textId="4DF8E13A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alathus arbaxoide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7D207D2" w14:textId="78DF5481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rab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F82C06E" w14:textId="3678B68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61D1E32" w14:textId="2454652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407C3147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F845796" w14:textId="5CD1EBB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33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0320E765" w14:textId="3C09111C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ymindis zargoide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059AF43" w14:textId="798FD25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rab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BA55F35" w14:textId="0FF82A3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24231C6" w14:textId="2013B27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04833EEE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77B3B0C" w14:textId="739547A1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54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D952C6D" w14:textId="66C1F11D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Dicrodontus aptinoide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ED62F2E" w14:textId="2F65F91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rab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9DCF2E5" w14:textId="17464A6A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C5F0659" w14:textId="1539BC9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5939FA22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A11E596" w14:textId="1F1AD21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55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5BA17D03" w14:textId="398D737D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Gomerina calathiformi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D45CDE8" w14:textId="0D50FB3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rab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9F913BF" w14:textId="03A863D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37777C1" w14:textId="2260FB11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1FF05BDB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3DCE15" w14:textId="12972AA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57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7E17CC66" w14:textId="164F1492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Harpalus schaumi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72095DE9" w14:textId="6AFBCC31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rab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C64B365" w14:textId="0CCDBEC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E431E5A" w14:textId="782EBB2A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5AED4518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300AF75" w14:textId="3169E26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53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2C57FF9C" w14:textId="126AB941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Nesacinopus mican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6F5D0EC" w14:textId="0F46678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rab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F5CD1FD" w14:textId="54A1D27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6F0B21A" w14:textId="28E8C7B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079A7FAB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B8085A8" w14:textId="6C599D1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lastRenderedPageBreak/>
              <w:t>DY-052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6C9452FF" w14:textId="1362C86B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Paraeutrichopus pecoudi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1410018" w14:textId="1753146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rab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5AD4B26" w14:textId="0EF1354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428ADA5" w14:textId="6D7CA2E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6E9F4EB3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hideMark/>
          </w:tcPr>
          <w:p w14:paraId="4D2065BD" w14:textId="3D67BA2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56</w:t>
            </w:r>
          </w:p>
        </w:tc>
        <w:tc>
          <w:tcPr>
            <w:tcW w:w="2672" w:type="dxa"/>
            <w:shd w:val="clear" w:color="auto" w:fill="auto"/>
            <w:noWrap/>
            <w:hideMark/>
          </w:tcPr>
          <w:p w14:paraId="6EEBDA5A" w14:textId="61924C2E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Trechus flavocinctus gomerae  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69248E9A" w14:textId="34F3DCE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rabidae</w:t>
            </w:r>
          </w:p>
        </w:tc>
        <w:tc>
          <w:tcPr>
            <w:tcW w:w="1610" w:type="dxa"/>
            <w:shd w:val="clear" w:color="auto" w:fill="auto"/>
            <w:noWrap/>
            <w:hideMark/>
          </w:tcPr>
          <w:p w14:paraId="3A7F96F7" w14:textId="74C5F702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4BCF6695" w14:textId="03E117A2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57815A48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09B0A6E" w14:textId="58E9D736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6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06EC2343" w14:textId="6A2AF24B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occinella miranda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C117A36" w14:textId="290347F8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ccinell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58A3E4A" w14:textId="0019408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3845A1A" w14:textId="43F991B3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508D0FF5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87156E6" w14:textId="28480088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36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F1F67C2" w14:textId="2B2E0BAF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ryptophagus ellipticu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02DC4BC8" w14:textId="5D9A52D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ryptophag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853E403" w14:textId="74CB473A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55F3550" w14:textId="665C082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11FE5138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EAA184C" w14:textId="2AD9BC4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51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6E7303D5" w14:textId="325F2D9C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ryptophagus </w:t>
            </w:r>
            <w:r w:rsidRPr="00134A28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D66F59E" w14:textId="393DF84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ryptophag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1E99654" w14:textId="1737C61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938C584" w14:textId="251716FD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23ECE90F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47E89EA" w14:textId="1915FDF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46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657DB52A" w14:textId="3BFCEC59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ryptos </w:t>
            </w:r>
            <w:r w:rsidRPr="00134A28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29C0053" w14:textId="3FA1D8F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ryptophag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5C5317D" w14:textId="173DEC5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908713D" w14:textId="487B8692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3236D518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2B5AB41" w14:textId="3324537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38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1E77CF68" w14:textId="7E4B0CBF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Alloplinthus musicu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755C86BE" w14:textId="2C3A1AE1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urculion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9AA2F8A" w14:textId="66FFD1F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0EEBF8A" w14:textId="2A34324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51186DAA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C99C9E3" w14:textId="0CB329D3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58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32E3174E" w14:textId="616A9420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Echinodera </w:t>
            </w:r>
            <w:r w:rsidRPr="00134A28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D01DF55" w14:textId="2BAF159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urculion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BE18B1B" w14:textId="6EA1D81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6A272BB" w14:textId="5785C0F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4BA12C61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hideMark/>
          </w:tcPr>
          <w:p w14:paraId="3133E4CE" w14:textId="07D7AAC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37</w:t>
            </w:r>
          </w:p>
        </w:tc>
        <w:tc>
          <w:tcPr>
            <w:tcW w:w="2672" w:type="dxa"/>
            <w:shd w:val="clear" w:color="auto" w:fill="auto"/>
            <w:noWrap/>
            <w:hideMark/>
          </w:tcPr>
          <w:p w14:paraId="2EDD88B5" w14:textId="6EC6CAD2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Laparocerus grossepunctatus   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03D24161" w14:textId="05037FE8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urculionidae</w:t>
            </w:r>
          </w:p>
        </w:tc>
        <w:tc>
          <w:tcPr>
            <w:tcW w:w="1610" w:type="dxa"/>
            <w:shd w:val="clear" w:color="auto" w:fill="auto"/>
            <w:noWrap/>
            <w:hideMark/>
          </w:tcPr>
          <w:p w14:paraId="3422CD80" w14:textId="4D0F709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3632883C" w14:textId="2E5829F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5E3610BD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1306321" w14:textId="081D3FCA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39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38578CF4" w14:textId="532D0BEB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Lichenophagus </w:t>
            </w:r>
            <w:r w:rsidRPr="00134A28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1C74DAD" w14:textId="65341AC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urculion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5FBAD68" w14:textId="149EC383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338342A" w14:textId="2A40495A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76BFCB70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B2D0890" w14:textId="7422DBF7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5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69AE5759" w14:textId="3A111E9B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ardiophorus gomerensi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059E5C5" w14:textId="6C43F1ED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Elater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3D09ABE" w14:textId="2667E1C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4CD659C" w14:textId="34D35CA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398AE4AB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6EC899D" w14:textId="485C88A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41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2B6824AD" w14:textId="58D160FF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ardiophorus </w:t>
            </w:r>
            <w:r w:rsidRPr="00134A28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553D61D" w14:textId="033EB3C1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Elater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C4A0B80" w14:textId="0774E09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FA7F5BC" w14:textId="11DA3A9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3018E39D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7356E1" w14:textId="76BC703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64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03D8B8A7" w14:textId="2F060816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Meloe </w:t>
            </w:r>
            <w:r w:rsidRPr="00134A28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C309A03" w14:textId="2D0157F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elo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F913988" w14:textId="454735B8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1590B71" w14:textId="7AF6439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6E1986A8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5E0D7A6" w14:textId="210FE92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4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5DBDDE6F" w14:textId="6E1B6654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Ocypus </w:t>
            </w:r>
            <w:r w:rsidRPr="00134A28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80B2E13" w14:textId="045E5D1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Staphylinidae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FF3825E" w14:textId="2BB343E8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BDD2676" w14:textId="2F53B71A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4DB00D0C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44FDCBB" w14:textId="6BA7BC5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62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66D3DBF5" w14:textId="6A4EAA66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Ocypus </w:t>
            </w:r>
            <w:r w:rsidRPr="00134A28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8AA20AA" w14:textId="0733E34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Staphylinidae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1B411B7" w14:textId="2C4B9CFA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4189244" w14:textId="71E2308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321E3A94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5F17719" w14:textId="372D3387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61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B72EFF2" w14:textId="1EA50F63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Ocypus sylvaticu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36BE61E" w14:textId="284E1F2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Staphylinidae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D67C027" w14:textId="1D51571A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04354F0" w14:textId="61D716C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37869641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CBA0CDE" w14:textId="6F00AE9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63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188C855B" w14:textId="45DD8DC5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Nesotes </w:t>
            </w:r>
            <w:r w:rsidRPr="00134A28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1E4AC54" w14:textId="62DE3CF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Tenebrion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CB3FC2B" w14:textId="0787697D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FDDB571" w14:textId="58207B8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1-2) (3-4) (5-6)</w:t>
            </w:r>
          </w:p>
        </w:tc>
      </w:tr>
      <w:tr w:rsidR="004025CE" w:rsidRPr="00920528" w14:paraId="0FD39913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13F0C29" w14:textId="2AFF7677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35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2AC264DA" w14:textId="675CDA2E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Tarphius caudatu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7EA3BE82" w14:textId="3AA5DF88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Zopher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AD06DB8" w14:textId="48E93BA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90E2CA5" w14:textId="64FCFF1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4D43A614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3A42D4B" w14:textId="48C8FBF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59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0C6A635A" w14:textId="3B0B45E2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Tarphius humerosu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87223A6" w14:textId="150C00F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Zopher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DCE7ABB" w14:textId="59AA532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le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547598E" w14:textId="775DEC0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7A36CE07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7473318" w14:textId="20E4F6C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42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17FF3CA" w14:textId="24EAF66C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Guanchia </w:t>
            </w:r>
            <w:r w:rsidRPr="00134A28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4B85E94" w14:textId="3CE3B0E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Forficul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0113793" w14:textId="6E7749E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erma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F8DB3C7" w14:textId="49495F8A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3-4)</w:t>
            </w:r>
          </w:p>
        </w:tc>
      </w:tr>
      <w:tr w:rsidR="004025CE" w:rsidRPr="00920528" w14:paraId="66E6FB32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8AE2BF" w14:textId="05DB5322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65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22298B23" w14:textId="09D5A2F2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Guanchia storai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ECB77B6" w14:textId="1183A861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Forficul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EBC4B38" w14:textId="4D588FC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erma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89E95D6" w14:textId="7658F81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2D372F1D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63F9FCE" w14:textId="209977F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92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11E2783B" w14:textId="18213D3F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 </w:t>
            </w:r>
            <w:r w:rsidRPr="002A39A7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Unknown species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382B3378" w14:textId="3E516FE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hloropidae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C6259BC" w14:textId="6E6C792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i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41964A8" w14:textId="2100DC53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3294BDD2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9173A36" w14:textId="5FFE74B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94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B20F8D1" w14:textId="58471B7F" w:rsidR="004025CE" w:rsidRPr="002A39A7" w:rsidRDefault="004025CE" w:rsidP="00791DBD">
            <w:pPr>
              <w:spacing w:line="480" w:lineRule="auto"/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Suillia oceana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AF6438A" w14:textId="24CADA2D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eleomyz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489E843" w14:textId="226FEDD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i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9A03818" w14:textId="346FFEA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757265F3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F42F79C" w14:textId="07FE0FE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96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1721D8BE" w14:textId="1FBBCC91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 </w:t>
            </w:r>
            <w:r w:rsidRPr="00906B7F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Unknown species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0884A5ED" w14:textId="5BC8F45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Hybot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3DE31B6" w14:textId="6054E45A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i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E26114B" w14:textId="47889A68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40A082F2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0BE1736" w14:textId="17A399E7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95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578D36E0" w14:textId="7F250916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 </w:t>
            </w:r>
            <w:r w:rsidRPr="00906B7F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Unknown species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F7F1B6C" w14:textId="3B9418D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Phoridae   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A4BD53A" w14:textId="37F9DFA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i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A3FE77D" w14:textId="7EA97BD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3-4)</w:t>
            </w:r>
          </w:p>
        </w:tc>
      </w:tr>
      <w:tr w:rsidR="004025CE" w:rsidRPr="00920528" w14:paraId="53DE940E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8CC6444" w14:textId="31875D6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88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042F6331" w14:textId="79281CFA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 </w:t>
            </w:r>
            <w:r w:rsidRPr="00906B7F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Unknown species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8FD0427" w14:textId="1B0BD0C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Sciar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D950C3C" w14:textId="08A267A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i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A0318E3" w14:textId="403D5DF7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3-4)</w:t>
            </w:r>
          </w:p>
        </w:tc>
      </w:tr>
      <w:tr w:rsidR="004025CE" w:rsidRPr="00920528" w14:paraId="08C6913C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CE2C3E4" w14:textId="00BD450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93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281BD65" w14:textId="6E568379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Melanostoma incompletum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064BB50B" w14:textId="50857D7D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yrph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16D294F" w14:textId="2EBD0F5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i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3D68C05" w14:textId="1686423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3-4)</w:t>
            </w:r>
          </w:p>
        </w:tc>
      </w:tr>
      <w:tr w:rsidR="004025CE" w:rsidRPr="00920528" w14:paraId="7D4F8178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4BE5030" w14:textId="471A8D8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66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54170D6A" w14:textId="0BD2C1E4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Irwiniella frontata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36A7C65" w14:textId="4FBC148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Therev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732DCD8" w14:textId="17B89EA7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i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54F4679" w14:textId="60A3B59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3576B874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hideMark/>
          </w:tcPr>
          <w:p w14:paraId="6E26DFFD" w14:textId="246AF01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44</w:t>
            </w:r>
          </w:p>
        </w:tc>
        <w:tc>
          <w:tcPr>
            <w:tcW w:w="2672" w:type="dxa"/>
            <w:shd w:val="clear" w:color="auto" w:fill="auto"/>
            <w:noWrap/>
            <w:hideMark/>
          </w:tcPr>
          <w:p w14:paraId="646BCF70" w14:textId="6CB50BD4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06B7F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Unknown species</w:t>
            </w:r>
            <w:r w:rsidRPr="00F22EF2" w:rsidDel="00F22EF2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1701F67F" w14:textId="57F2690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610" w:type="dxa"/>
            <w:shd w:val="clear" w:color="auto" w:fill="auto"/>
            <w:noWrap/>
            <w:hideMark/>
          </w:tcPr>
          <w:p w14:paraId="415A34D0" w14:textId="052F9C1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Geophilomorpha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3CA8DEC3" w14:textId="6570FBA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03A030C7" w14:textId="77777777" w:rsidTr="009A2DF7">
        <w:trPr>
          <w:trHeight w:val="475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68F1D46" w14:textId="0794F873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217</w:t>
            </w:r>
          </w:p>
        </w:tc>
        <w:tc>
          <w:tcPr>
            <w:tcW w:w="2672" w:type="dxa"/>
            <w:shd w:val="clear" w:color="auto" w:fill="auto"/>
            <w:noWrap/>
            <w:hideMark/>
          </w:tcPr>
          <w:p w14:paraId="5B62C5D1" w14:textId="5D795A8B" w:rsidR="004025CE" w:rsidRPr="002A39A7" w:rsidRDefault="004025CE" w:rsidP="00791DBD">
            <w:pPr>
              <w:spacing w:line="480" w:lineRule="auto"/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</w:pPr>
            <w:r w:rsidRPr="00906B7F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Unknown species</w:t>
            </w:r>
            <w:r w:rsidRPr="00F22EF2" w:rsidDel="00F22EF2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774BD663" w14:textId="190E8778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Lumbric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36C90A6" w14:textId="2133E25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aplotaxid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6F5ED5F" w14:textId="718A7AE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213D0AF9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37BFEE9" w14:textId="5F1FDE8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91</w:t>
            </w:r>
          </w:p>
        </w:tc>
        <w:tc>
          <w:tcPr>
            <w:tcW w:w="2672" w:type="dxa"/>
            <w:shd w:val="clear" w:color="auto" w:fill="auto"/>
            <w:noWrap/>
            <w:hideMark/>
          </w:tcPr>
          <w:p w14:paraId="36EF0876" w14:textId="480AEA00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06B7F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Unknown species</w:t>
            </w:r>
            <w:r w:rsidRPr="00F22EF2" w:rsidDel="00F22EF2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0B246C37" w14:textId="0E58A22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Cixiidae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F582930" w14:textId="3E0C524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emipter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430DA8C" w14:textId="7678FB8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06D7E889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DDAAB54" w14:textId="150DD49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43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08EB8A30" w14:textId="3A57690E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Eremocoris maderensi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F2110A7" w14:textId="573A7F0D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ygae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288BFDE" w14:textId="110AC703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emipter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3358264" w14:textId="3244D578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38857ABD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40077B5" w14:textId="3BE2218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89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0FD2D7A" w14:textId="63226B6F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Ploiaria chilensi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BC6692D" w14:textId="6CF080F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Reduvi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5BDC49C" w14:textId="247DD6D1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emi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C2C3F4F" w14:textId="3C9461B8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3A34BE01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hideMark/>
          </w:tcPr>
          <w:p w14:paraId="73C2719C" w14:textId="708EB7B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90</w:t>
            </w:r>
          </w:p>
        </w:tc>
        <w:tc>
          <w:tcPr>
            <w:tcW w:w="2672" w:type="dxa"/>
            <w:shd w:val="clear" w:color="auto" w:fill="auto"/>
            <w:noWrap/>
            <w:hideMark/>
          </w:tcPr>
          <w:p w14:paraId="058D5C6B" w14:textId="155BB62D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06B7F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Unknown species</w:t>
            </w:r>
            <w:r w:rsidRPr="00F22EF2" w:rsidDel="00F22EF2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1B1F3A55" w14:textId="1C02D98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610" w:type="dxa"/>
            <w:shd w:val="clear" w:color="auto" w:fill="auto"/>
            <w:noWrap/>
            <w:hideMark/>
          </w:tcPr>
          <w:p w14:paraId="180D90F8" w14:textId="02C9F417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emiptera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(Homoptera)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5B7F3583" w14:textId="2A84CA5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3-4)</w:t>
            </w:r>
          </w:p>
        </w:tc>
      </w:tr>
      <w:tr w:rsidR="004025CE" w:rsidRPr="00920528" w14:paraId="59EC924E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469F6EB" w14:textId="5E060014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67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03264F2" w14:textId="0DC9AF70" w:rsidR="004025CE" w:rsidRPr="002A39A7" w:rsidRDefault="004025CE" w:rsidP="00791DBD">
            <w:pPr>
              <w:spacing w:line="480" w:lineRule="auto"/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Pimpla </w:t>
            </w:r>
            <w:r w:rsidRPr="00134A28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8576E01" w14:textId="1F097814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chneumon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D24113F" w14:textId="2CA89AA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ymen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BB6ABE0" w14:textId="7E1A5FC7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7BF38B33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3B5A3C2" w14:textId="314FD3D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87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A58391F" w14:textId="46D62E04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Pimpla </w:t>
            </w:r>
            <w:r w:rsidRPr="00134A28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35942677" w14:textId="7BE56E2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chneumon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F9472A8" w14:textId="0E2E090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ymen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CFF5F30" w14:textId="7B35093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5-6)</w:t>
            </w:r>
          </w:p>
        </w:tc>
      </w:tr>
      <w:tr w:rsidR="004025CE" w:rsidRPr="00920528" w14:paraId="7966AE36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93030C4" w14:textId="2A7544E8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218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58CBB82D" w14:textId="31FE6219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Dolichoiulus </w:t>
            </w:r>
            <w:r w:rsidRPr="00134A28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A65828C" w14:textId="139D1C41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Julidae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34DF36D" w14:textId="1109B5C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Julid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08069C7" w14:textId="3B1CA98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46FF5C9C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365349" w14:textId="25D05275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31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06261986" w14:textId="22A1BF74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Ascotis fortunata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7EADE2D9" w14:textId="0B06767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Geometr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FE48F5F" w14:textId="10E5F9C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epidopter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E5D291F" w14:textId="2C1F83B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1-2) (3-4) (5-6)</w:t>
            </w:r>
          </w:p>
        </w:tc>
      </w:tr>
      <w:tr w:rsidR="004025CE" w:rsidRPr="00920528" w14:paraId="417FDF57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hideMark/>
          </w:tcPr>
          <w:p w14:paraId="4D90980D" w14:textId="04630CFE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32</w:t>
            </w:r>
          </w:p>
        </w:tc>
        <w:tc>
          <w:tcPr>
            <w:tcW w:w="2672" w:type="dxa"/>
            <w:shd w:val="clear" w:color="auto" w:fill="auto"/>
            <w:noWrap/>
            <w:hideMark/>
          </w:tcPr>
          <w:p w14:paraId="3F25FA39" w14:textId="0BF051A2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06B7F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Unknown species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 xml:space="preserve"> (larvae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2EFD2BD5" w14:textId="2D4F282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610" w:type="dxa"/>
            <w:shd w:val="clear" w:color="auto" w:fill="auto"/>
            <w:noWrap/>
            <w:hideMark/>
          </w:tcPr>
          <w:p w14:paraId="41875D06" w14:textId="7E321F6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epidoptera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0108966F" w14:textId="5016F70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41C90066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1A7DD3A" w14:textId="790E8FA4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45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7FDEF074" w14:textId="08681B33" w:rsidR="004025CE" w:rsidRPr="002A39A7" w:rsidRDefault="004025CE" w:rsidP="00791DBD">
            <w:pPr>
              <w:spacing w:line="480" w:lineRule="auto"/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Lithobius </w:t>
            </w:r>
            <w:r w:rsidRPr="002A39A7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sp.</w:t>
            </w: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6BB920C" w14:textId="0EEB5D08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ithobi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4DE8C3D" w14:textId="6016CDDD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ithobiomorpha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8B6A446" w14:textId="0853249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1-2) (3-4)</w:t>
            </w:r>
          </w:p>
        </w:tc>
      </w:tr>
      <w:tr w:rsidR="004025CE" w:rsidRPr="00920528" w14:paraId="234EBD8B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7212344" w14:textId="1A823A2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048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2D52DC38" w14:textId="6A3FAF83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 xml:space="preserve">Hirudicryptus canariensis  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ED71520" w14:textId="4B480DA6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iphonocryptida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C526315" w14:textId="0FFBB639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olyzoniid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FB0237F" w14:textId="452786EF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14A1A6F2" w14:textId="77777777" w:rsidTr="009A2DF7">
        <w:trPr>
          <w:trHeight w:val="300"/>
        </w:trPr>
        <w:tc>
          <w:tcPr>
            <w:tcW w:w="886" w:type="dxa"/>
            <w:shd w:val="clear" w:color="auto" w:fill="auto"/>
            <w:noWrap/>
            <w:hideMark/>
          </w:tcPr>
          <w:p w14:paraId="1ECA4175" w14:textId="2BCF235C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220</w:t>
            </w:r>
          </w:p>
        </w:tc>
        <w:tc>
          <w:tcPr>
            <w:tcW w:w="2672" w:type="dxa"/>
            <w:shd w:val="clear" w:color="auto" w:fill="auto"/>
            <w:noWrap/>
            <w:hideMark/>
          </w:tcPr>
          <w:p w14:paraId="503DF5AD" w14:textId="448C413C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</w:p>
        </w:tc>
        <w:tc>
          <w:tcPr>
            <w:tcW w:w="1790" w:type="dxa"/>
            <w:shd w:val="clear" w:color="auto" w:fill="auto"/>
            <w:noWrap/>
            <w:hideMark/>
          </w:tcPr>
          <w:p w14:paraId="7406D552" w14:textId="0DC9BB0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610" w:type="dxa"/>
            <w:shd w:val="clear" w:color="auto" w:fill="auto"/>
            <w:noWrap/>
            <w:hideMark/>
          </w:tcPr>
          <w:p w14:paraId="4532A512" w14:textId="1B41F728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06B7F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Class Gastropoda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42F38E2A" w14:textId="1A9A9534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62D1CB24" w14:textId="77777777" w:rsidTr="00791DBD">
        <w:trPr>
          <w:trHeight w:val="300"/>
        </w:trPr>
        <w:tc>
          <w:tcPr>
            <w:tcW w:w="886" w:type="dxa"/>
            <w:shd w:val="clear" w:color="auto" w:fill="auto"/>
            <w:noWrap/>
            <w:hideMark/>
          </w:tcPr>
          <w:p w14:paraId="188E428C" w14:textId="2B8F4016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Y-219</w:t>
            </w:r>
          </w:p>
        </w:tc>
        <w:tc>
          <w:tcPr>
            <w:tcW w:w="2672" w:type="dxa"/>
            <w:shd w:val="clear" w:color="auto" w:fill="auto"/>
            <w:noWrap/>
            <w:hideMark/>
          </w:tcPr>
          <w:p w14:paraId="249BA3EB" w14:textId="77777777" w:rsidR="004025CE" w:rsidRPr="002A39A7" w:rsidRDefault="004025CE" w:rsidP="00791DBD">
            <w:pPr>
              <w:spacing w:line="480" w:lineRule="auto"/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</w:pPr>
          </w:p>
        </w:tc>
        <w:tc>
          <w:tcPr>
            <w:tcW w:w="1790" w:type="dxa"/>
            <w:shd w:val="clear" w:color="auto" w:fill="auto"/>
            <w:noWrap/>
            <w:hideMark/>
          </w:tcPr>
          <w:p w14:paraId="01EC248C" w14:textId="0BABC945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610" w:type="dxa"/>
            <w:shd w:val="clear" w:color="auto" w:fill="auto"/>
            <w:noWrap/>
            <w:hideMark/>
          </w:tcPr>
          <w:p w14:paraId="5B42CED9" w14:textId="52563843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06B7F"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  <w:t>Phyllum Nematoda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2D063952" w14:textId="6EA252B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92052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(1-2)</w:t>
            </w:r>
          </w:p>
        </w:tc>
      </w:tr>
      <w:tr w:rsidR="004025CE" w:rsidRPr="00920528" w14:paraId="1F64C40A" w14:textId="77777777" w:rsidTr="00436ED9">
        <w:trPr>
          <w:trHeight w:val="300"/>
        </w:trPr>
        <w:tc>
          <w:tcPr>
            <w:tcW w:w="886" w:type="dxa"/>
            <w:shd w:val="clear" w:color="auto" w:fill="auto"/>
            <w:noWrap/>
          </w:tcPr>
          <w:p w14:paraId="256B0171" w14:textId="2EAE9167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2672" w:type="dxa"/>
            <w:shd w:val="clear" w:color="auto" w:fill="auto"/>
            <w:noWrap/>
          </w:tcPr>
          <w:p w14:paraId="15230BF8" w14:textId="77777777" w:rsidR="004025CE" w:rsidRPr="002A39A7" w:rsidRDefault="004025CE" w:rsidP="00791DBD">
            <w:pPr>
              <w:spacing w:line="480" w:lineRule="auto"/>
              <w:rPr>
                <w:rFonts w:ascii="Arial" w:eastAsia="Times New Roman" w:hAnsi="Arial" w:cs="Arial"/>
                <w:iCs/>
                <w:sz w:val="20"/>
                <w:szCs w:val="20"/>
                <w:lang w:val="es-ES" w:eastAsia="es-ES"/>
              </w:rPr>
            </w:pPr>
          </w:p>
        </w:tc>
        <w:tc>
          <w:tcPr>
            <w:tcW w:w="1790" w:type="dxa"/>
            <w:shd w:val="clear" w:color="auto" w:fill="auto"/>
            <w:noWrap/>
          </w:tcPr>
          <w:p w14:paraId="7C8EDA3E" w14:textId="030695D4" w:rsidR="004025CE" w:rsidRPr="00920528" w:rsidRDefault="004025CE" w:rsidP="00791DB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1610" w:type="dxa"/>
            <w:shd w:val="clear" w:color="auto" w:fill="auto"/>
            <w:noWrap/>
          </w:tcPr>
          <w:p w14:paraId="0F5782B9" w14:textId="28EF651B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1704" w:type="dxa"/>
            <w:shd w:val="clear" w:color="auto" w:fill="auto"/>
            <w:noWrap/>
          </w:tcPr>
          <w:p w14:paraId="2B3EB2F9" w14:textId="44DB3790" w:rsidR="004025CE" w:rsidRPr="00920528" w:rsidRDefault="004025CE" w:rsidP="00791DB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</w:tr>
    </w:tbl>
    <w:p w14:paraId="77C17558" w14:textId="77777777" w:rsidR="00136632" w:rsidRPr="00C7092D" w:rsidRDefault="00136632" w:rsidP="00136632">
      <w:pPr>
        <w:spacing w:line="480" w:lineRule="auto"/>
        <w:rPr>
          <w:rFonts w:ascii="Arial" w:hAnsi="Arial"/>
        </w:rPr>
      </w:pPr>
    </w:p>
    <w:p w14:paraId="53BF9645" w14:textId="77777777" w:rsidR="009211FD" w:rsidRDefault="009211FD"/>
    <w:sectPr w:rsidR="009211FD" w:rsidSect="006447AD">
      <w:headerReference w:type="even" r:id="rId6"/>
      <w:headerReference w:type="default" r:id="rId7"/>
      <w:pgSz w:w="12240" w:h="15840"/>
      <w:pgMar w:top="1701" w:right="1701" w:bottom="1701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48D8A1" w14:textId="77777777" w:rsidR="00CF6F81" w:rsidRDefault="00CF6F81">
      <w:r>
        <w:separator/>
      </w:r>
    </w:p>
  </w:endnote>
  <w:endnote w:type="continuationSeparator" w:id="0">
    <w:p w14:paraId="395F116A" w14:textId="77777777" w:rsidR="00CF6F81" w:rsidRDefault="00CF6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56566C" w14:textId="77777777" w:rsidR="00CF6F81" w:rsidRDefault="00CF6F81">
      <w:r>
        <w:separator/>
      </w:r>
    </w:p>
  </w:footnote>
  <w:footnote w:type="continuationSeparator" w:id="0">
    <w:p w14:paraId="3203B195" w14:textId="77777777" w:rsidR="00CF6F81" w:rsidRDefault="00CF6F8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B0EE8E" w14:textId="77777777" w:rsidR="00F73C68" w:rsidRDefault="00136632" w:rsidP="001D56A3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7BCB420" w14:textId="77777777" w:rsidR="00F73C68" w:rsidRDefault="00CF6F81" w:rsidP="005652D6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641652" w14:textId="77777777" w:rsidR="00F73C68" w:rsidRDefault="00136632" w:rsidP="001D56A3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F6F81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9B92A2B" w14:textId="77777777" w:rsidR="00F73C68" w:rsidRDefault="00CF6F81" w:rsidP="00F90CB4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632"/>
    <w:rsid w:val="0001028E"/>
    <w:rsid w:val="00016320"/>
    <w:rsid w:val="00066C22"/>
    <w:rsid w:val="000C61DC"/>
    <w:rsid w:val="00121D9C"/>
    <w:rsid w:val="00123DA9"/>
    <w:rsid w:val="00135258"/>
    <w:rsid w:val="00136632"/>
    <w:rsid w:val="00153D4D"/>
    <w:rsid w:val="00181D8B"/>
    <w:rsid w:val="00187536"/>
    <w:rsid w:val="001A3CD1"/>
    <w:rsid w:val="001D52B2"/>
    <w:rsid w:val="001E4498"/>
    <w:rsid w:val="001F3415"/>
    <w:rsid w:val="001F7C88"/>
    <w:rsid w:val="00271A12"/>
    <w:rsid w:val="002805C2"/>
    <w:rsid w:val="002B06FB"/>
    <w:rsid w:val="00300BC6"/>
    <w:rsid w:val="00301EB2"/>
    <w:rsid w:val="003206DC"/>
    <w:rsid w:val="0039159B"/>
    <w:rsid w:val="004025CE"/>
    <w:rsid w:val="0040746D"/>
    <w:rsid w:val="00411D1E"/>
    <w:rsid w:val="00426007"/>
    <w:rsid w:val="00484AA4"/>
    <w:rsid w:val="004A6E26"/>
    <w:rsid w:val="004D0C94"/>
    <w:rsid w:val="004D1A7E"/>
    <w:rsid w:val="0051136B"/>
    <w:rsid w:val="005401A3"/>
    <w:rsid w:val="00551F9E"/>
    <w:rsid w:val="00633E98"/>
    <w:rsid w:val="00643D86"/>
    <w:rsid w:val="006C744B"/>
    <w:rsid w:val="006D5D11"/>
    <w:rsid w:val="00712183"/>
    <w:rsid w:val="00731DAF"/>
    <w:rsid w:val="007A55A8"/>
    <w:rsid w:val="007B6A5B"/>
    <w:rsid w:val="007D1495"/>
    <w:rsid w:val="00804CEB"/>
    <w:rsid w:val="00816DC4"/>
    <w:rsid w:val="00823A9F"/>
    <w:rsid w:val="008403A9"/>
    <w:rsid w:val="008470CD"/>
    <w:rsid w:val="008519FD"/>
    <w:rsid w:val="008A5108"/>
    <w:rsid w:val="008B08BA"/>
    <w:rsid w:val="0091504D"/>
    <w:rsid w:val="009211FD"/>
    <w:rsid w:val="0095216F"/>
    <w:rsid w:val="009533E1"/>
    <w:rsid w:val="00975EF2"/>
    <w:rsid w:val="00A4060E"/>
    <w:rsid w:val="00A87165"/>
    <w:rsid w:val="00AB6D04"/>
    <w:rsid w:val="00AC77CD"/>
    <w:rsid w:val="00AF3BBE"/>
    <w:rsid w:val="00B259F5"/>
    <w:rsid w:val="00BF2C71"/>
    <w:rsid w:val="00BF4A9E"/>
    <w:rsid w:val="00C17783"/>
    <w:rsid w:val="00C3149D"/>
    <w:rsid w:val="00C43F4C"/>
    <w:rsid w:val="00C55AB8"/>
    <w:rsid w:val="00C914F3"/>
    <w:rsid w:val="00CB1CAB"/>
    <w:rsid w:val="00CD6697"/>
    <w:rsid w:val="00CF6F81"/>
    <w:rsid w:val="00D4055D"/>
    <w:rsid w:val="00D5730D"/>
    <w:rsid w:val="00E379DA"/>
    <w:rsid w:val="00E40115"/>
    <w:rsid w:val="00EF160F"/>
    <w:rsid w:val="00EF29CD"/>
    <w:rsid w:val="00F328CF"/>
    <w:rsid w:val="00F736AD"/>
    <w:rsid w:val="00F922F2"/>
    <w:rsid w:val="00FA0564"/>
    <w:rsid w:val="00FF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D32C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6632"/>
    <w:rPr>
      <w:rFonts w:ascii="Cambria" w:eastAsia="Cambria" w:hAnsi="Cambria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3663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36632"/>
    <w:rPr>
      <w:rFonts w:ascii="Cambria" w:eastAsia="Cambria" w:hAnsi="Cambria" w:cs="Times New Roman"/>
      <w:lang w:val="en-GB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136632"/>
  </w:style>
  <w:style w:type="character" w:styleId="Nmerodelnea">
    <w:name w:val="line number"/>
    <w:basedOn w:val="Fuentedeprrafopredeter"/>
    <w:uiPriority w:val="99"/>
    <w:semiHidden/>
    <w:unhideWhenUsed/>
    <w:rsid w:val="00136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74</Words>
  <Characters>3161</Characters>
  <Application>Microsoft Macintosh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7</cp:revision>
  <cp:lastPrinted>2017-12-07T12:32:00Z</cp:lastPrinted>
  <dcterms:created xsi:type="dcterms:W3CDTF">2017-07-17T22:21:00Z</dcterms:created>
  <dcterms:modified xsi:type="dcterms:W3CDTF">2017-12-29T12:53:00Z</dcterms:modified>
</cp:coreProperties>
</file>